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6"/>
        <w:gridCol w:w="1082"/>
        <w:gridCol w:w="1436"/>
        <w:gridCol w:w="1056"/>
        <w:gridCol w:w="1009"/>
        <w:gridCol w:w="2901"/>
      </w:tblGrid>
      <w:tr w:rsidR="007F0624" w:rsidRPr="007F0624" w:rsidTr="007F0624">
        <w:trPr>
          <w:trHeight w:val="30"/>
        </w:trPr>
        <w:tc>
          <w:tcPr>
            <w:tcW w:w="8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Default="001160A9" w:rsidP="007F06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Table S</w:t>
            </w:r>
            <w:bookmarkStart w:id="0" w:name="_GoBack"/>
            <w:bookmarkEnd w:id="0"/>
            <w:r w:rsidR="007F0624" w:rsidRPr="007F06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 w:rsidR="007F0624" w:rsidRPr="007F06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 Comparison</w:t>
            </w:r>
            <w:r w:rsidR="00207F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of</w:t>
            </w:r>
            <w:r w:rsidR="007F0624" w:rsidRPr="007F06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the sequence variation between two </w:t>
            </w:r>
            <w:proofErr w:type="spellStart"/>
            <w:r w:rsidR="007F0624" w:rsidRPr="00814B2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szCs w:val="24"/>
              </w:rPr>
              <w:t>Lilium</w:t>
            </w:r>
            <w:proofErr w:type="spellEnd"/>
            <w:r w:rsidR="007F0624" w:rsidRPr="007F062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species.</w:t>
            </w:r>
          </w:p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0624" w:rsidRPr="007F0624" w:rsidTr="007F0624">
        <w:trPr>
          <w:trHeight w:val="74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length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ue length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variable site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 of variable site*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</w:t>
            </w:r>
            <w:proofErr w:type="spellEnd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type)**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GCG (in/repeat)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pF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59 (exon1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cs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8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pP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8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f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TTTTA (del/repeat)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t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53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5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dh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9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92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6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D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dhF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22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2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G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T (del/poly-T)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J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204B3B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h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5 (exon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D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 (exon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tG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3.5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t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4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aJ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C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D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F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J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M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T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bZ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c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l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l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6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3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l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2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rpl2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TTTAG (in)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l2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l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l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l3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l3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.6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o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0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59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oB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oC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82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79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oC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12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1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1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 (exon 1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5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s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s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3.66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1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s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7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s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5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ps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ps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9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cf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7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49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cf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ATCTATTTTGATGATAGTGACA (del)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cf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 (exo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F0624" w:rsidRPr="007F0624" w:rsidTr="007F0624">
        <w:trPr>
          <w:trHeight w:val="3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cf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624" w:rsidRPr="007F0624" w:rsidRDefault="007F0624" w:rsidP="007F06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6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7F0624" w:rsidRDefault="007F0624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:rsidR="002238E5" w:rsidRDefault="007F0624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F0624">
        <w:rPr>
          <w:rFonts w:ascii="Times New Roman" w:eastAsia="맑은 고딕" w:hAnsi="Times New Roman" w:cs="Times New Roman"/>
          <w:color w:val="000000"/>
          <w:kern w:val="0"/>
          <w:szCs w:val="20"/>
        </w:rPr>
        <w:t>* % of variable sites in a truly aligned sequence</w:t>
      </w:r>
    </w:p>
    <w:p w:rsidR="007F0624" w:rsidRPr="007F0624" w:rsidRDefault="007F0624">
      <w:pPr>
        <w:rPr>
          <w:rFonts w:ascii="Times New Roman" w:hAnsi="Times New Roman" w:cs="Times New Roman"/>
          <w:szCs w:val="20"/>
        </w:rPr>
      </w:pPr>
      <w:r w:rsidRPr="007F062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** </w:t>
      </w:r>
      <w:proofErr w:type="gramStart"/>
      <w:r w:rsidRPr="007F0624">
        <w:rPr>
          <w:rFonts w:ascii="Times New Roman" w:eastAsia="맑은 고딕" w:hAnsi="Times New Roman" w:cs="Times New Roman"/>
          <w:color w:val="000000"/>
          <w:kern w:val="0"/>
          <w:szCs w:val="20"/>
        </w:rPr>
        <w:t>in</w:t>
      </w:r>
      <w:proofErr w:type="gramEnd"/>
      <w:r w:rsidRPr="007F062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: insertion compare to </w:t>
      </w:r>
      <w:proofErr w:type="spellStart"/>
      <w:r w:rsidRPr="009A474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Lilium</w:t>
      </w:r>
      <w:proofErr w:type="spellEnd"/>
      <w:r w:rsidRPr="009A474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 xml:space="preserve"> </w:t>
      </w:r>
      <w:proofErr w:type="spellStart"/>
      <w:r w:rsidRPr="009A474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superbum</w:t>
      </w:r>
      <w:proofErr w:type="spellEnd"/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/ </w:t>
      </w:r>
      <w:r w:rsidRPr="007F062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el: deletion compare to </w:t>
      </w:r>
      <w:proofErr w:type="spellStart"/>
      <w:r w:rsidRPr="009A474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Lilium</w:t>
      </w:r>
      <w:proofErr w:type="spellEnd"/>
      <w:r w:rsidRPr="009A474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 xml:space="preserve"> </w:t>
      </w:r>
      <w:proofErr w:type="spellStart"/>
      <w:r w:rsidRPr="009A474D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superbum</w:t>
      </w:r>
      <w:proofErr w:type="spellEnd"/>
    </w:p>
    <w:sectPr w:rsidR="007F0624" w:rsidRPr="007F06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F0C" w:rsidRDefault="00577F0C" w:rsidP="002F1474">
      <w:pPr>
        <w:spacing w:after="0" w:line="240" w:lineRule="auto"/>
      </w:pPr>
      <w:r>
        <w:separator/>
      </w:r>
    </w:p>
  </w:endnote>
  <w:endnote w:type="continuationSeparator" w:id="0">
    <w:p w:rsidR="00577F0C" w:rsidRDefault="00577F0C" w:rsidP="002F1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F0C" w:rsidRDefault="00577F0C" w:rsidP="002F1474">
      <w:pPr>
        <w:spacing w:after="0" w:line="240" w:lineRule="auto"/>
      </w:pPr>
      <w:r>
        <w:separator/>
      </w:r>
    </w:p>
  </w:footnote>
  <w:footnote w:type="continuationSeparator" w:id="0">
    <w:p w:rsidR="00577F0C" w:rsidRDefault="00577F0C" w:rsidP="002F1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624"/>
    <w:rsid w:val="00021E05"/>
    <w:rsid w:val="00060EB6"/>
    <w:rsid w:val="00063B9E"/>
    <w:rsid w:val="0006436A"/>
    <w:rsid w:val="00071BCD"/>
    <w:rsid w:val="000C5A38"/>
    <w:rsid w:val="000E7F3F"/>
    <w:rsid w:val="001008B8"/>
    <w:rsid w:val="001160A9"/>
    <w:rsid w:val="00122568"/>
    <w:rsid w:val="00141D82"/>
    <w:rsid w:val="00166173"/>
    <w:rsid w:val="001D59ED"/>
    <w:rsid w:val="001E51E0"/>
    <w:rsid w:val="001E6226"/>
    <w:rsid w:val="001F7845"/>
    <w:rsid w:val="002001AB"/>
    <w:rsid w:val="00204B3B"/>
    <w:rsid w:val="002056BD"/>
    <w:rsid w:val="00207FA6"/>
    <w:rsid w:val="002238E5"/>
    <w:rsid w:val="0023387F"/>
    <w:rsid w:val="00244DE9"/>
    <w:rsid w:val="00293C6F"/>
    <w:rsid w:val="00297167"/>
    <w:rsid w:val="002B4D94"/>
    <w:rsid w:val="002F1474"/>
    <w:rsid w:val="00315833"/>
    <w:rsid w:val="00350ACC"/>
    <w:rsid w:val="0036476B"/>
    <w:rsid w:val="00380502"/>
    <w:rsid w:val="00384BB0"/>
    <w:rsid w:val="00394EAA"/>
    <w:rsid w:val="003C4757"/>
    <w:rsid w:val="003C4B87"/>
    <w:rsid w:val="003C6E61"/>
    <w:rsid w:val="003D2233"/>
    <w:rsid w:val="003D396A"/>
    <w:rsid w:val="003E7456"/>
    <w:rsid w:val="003F7FD4"/>
    <w:rsid w:val="004272E7"/>
    <w:rsid w:val="004328EC"/>
    <w:rsid w:val="00432976"/>
    <w:rsid w:val="004332EF"/>
    <w:rsid w:val="00433832"/>
    <w:rsid w:val="00433BE6"/>
    <w:rsid w:val="00434B0D"/>
    <w:rsid w:val="004360EA"/>
    <w:rsid w:val="00442AF4"/>
    <w:rsid w:val="004669E5"/>
    <w:rsid w:val="004759BA"/>
    <w:rsid w:val="0047763A"/>
    <w:rsid w:val="00487A58"/>
    <w:rsid w:val="004979D1"/>
    <w:rsid w:val="004A05E5"/>
    <w:rsid w:val="004B0ABF"/>
    <w:rsid w:val="004C0354"/>
    <w:rsid w:val="004C6764"/>
    <w:rsid w:val="004F64B5"/>
    <w:rsid w:val="0050342B"/>
    <w:rsid w:val="005112E3"/>
    <w:rsid w:val="00517C33"/>
    <w:rsid w:val="00526960"/>
    <w:rsid w:val="0054276D"/>
    <w:rsid w:val="005663B8"/>
    <w:rsid w:val="005715D6"/>
    <w:rsid w:val="00577F0C"/>
    <w:rsid w:val="005A023F"/>
    <w:rsid w:val="005A03A3"/>
    <w:rsid w:val="005B6028"/>
    <w:rsid w:val="005D2D50"/>
    <w:rsid w:val="005E0A9E"/>
    <w:rsid w:val="005E1BAF"/>
    <w:rsid w:val="005F50A6"/>
    <w:rsid w:val="006043F3"/>
    <w:rsid w:val="00614293"/>
    <w:rsid w:val="00616E95"/>
    <w:rsid w:val="0062564E"/>
    <w:rsid w:val="00684DF0"/>
    <w:rsid w:val="006A2EBF"/>
    <w:rsid w:val="006A4312"/>
    <w:rsid w:val="006B09C2"/>
    <w:rsid w:val="006B6E13"/>
    <w:rsid w:val="006B6F13"/>
    <w:rsid w:val="0070022B"/>
    <w:rsid w:val="007210A9"/>
    <w:rsid w:val="00725DC4"/>
    <w:rsid w:val="00740522"/>
    <w:rsid w:val="00764877"/>
    <w:rsid w:val="007649FA"/>
    <w:rsid w:val="0077437D"/>
    <w:rsid w:val="0079231F"/>
    <w:rsid w:val="007B01C1"/>
    <w:rsid w:val="007B7FF7"/>
    <w:rsid w:val="007D0851"/>
    <w:rsid w:val="007E0634"/>
    <w:rsid w:val="007E194C"/>
    <w:rsid w:val="007F0624"/>
    <w:rsid w:val="008050E5"/>
    <w:rsid w:val="00813A65"/>
    <w:rsid w:val="00814B23"/>
    <w:rsid w:val="00821A91"/>
    <w:rsid w:val="00854E39"/>
    <w:rsid w:val="00870EE3"/>
    <w:rsid w:val="00886D16"/>
    <w:rsid w:val="00897A1B"/>
    <w:rsid w:val="008A04BE"/>
    <w:rsid w:val="008A31D0"/>
    <w:rsid w:val="008B1D58"/>
    <w:rsid w:val="008C7700"/>
    <w:rsid w:val="008D31B6"/>
    <w:rsid w:val="008D4F2F"/>
    <w:rsid w:val="008E760D"/>
    <w:rsid w:val="00930433"/>
    <w:rsid w:val="00950AB1"/>
    <w:rsid w:val="00957A86"/>
    <w:rsid w:val="00957B38"/>
    <w:rsid w:val="00977B67"/>
    <w:rsid w:val="0098115E"/>
    <w:rsid w:val="00984FEC"/>
    <w:rsid w:val="00987983"/>
    <w:rsid w:val="009A474D"/>
    <w:rsid w:val="009A6312"/>
    <w:rsid w:val="009C46FC"/>
    <w:rsid w:val="00A027F8"/>
    <w:rsid w:val="00A12F7A"/>
    <w:rsid w:val="00A344B7"/>
    <w:rsid w:val="00AB0F42"/>
    <w:rsid w:val="00AB75E5"/>
    <w:rsid w:val="00AC075A"/>
    <w:rsid w:val="00AF4EE0"/>
    <w:rsid w:val="00AF7EF7"/>
    <w:rsid w:val="00B05700"/>
    <w:rsid w:val="00B17E4A"/>
    <w:rsid w:val="00B25208"/>
    <w:rsid w:val="00B2796A"/>
    <w:rsid w:val="00B44526"/>
    <w:rsid w:val="00B631AC"/>
    <w:rsid w:val="00B858C9"/>
    <w:rsid w:val="00BA5257"/>
    <w:rsid w:val="00BD2D69"/>
    <w:rsid w:val="00BD43DB"/>
    <w:rsid w:val="00BE0769"/>
    <w:rsid w:val="00BF054E"/>
    <w:rsid w:val="00BF3AF7"/>
    <w:rsid w:val="00C041BA"/>
    <w:rsid w:val="00C224CF"/>
    <w:rsid w:val="00C327E1"/>
    <w:rsid w:val="00C34315"/>
    <w:rsid w:val="00C4623E"/>
    <w:rsid w:val="00C82E65"/>
    <w:rsid w:val="00C92063"/>
    <w:rsid w:val="00CB6A3D"/>
    <w:rsid w:val="00CB79C1"/>
    <w:rsid w:val="00CC3A12"/>
    <w:rsid w:val="00CC699D"/>
    <w:rsid w:val="00CD4C4F"/>
    <w:rsid w:val="00CF2AC2"/>
    <w:rsid w:val="00D5173D"/>
    <w:rsid w:val="00D547F0"/>
    <w:rsid w:val="00D56588"/>
    <w:rsid w:val="00D60033"/>
    <w:rsid w:val="00DE123B"/>
    <w:rsid w:val="00DF092E"/>
    <w:rsid w:val="00DF3E7C"/>
    <w:rsid w:val="00DF61FD"/>
    <w:rsid w:val="00E05190"/>
    <w:rsid w:val="00E13B22"/>
    <w:rsid w:val="00E427BC"/>
    <w:rsid w:val="00E446E2"/>
    <w:rsid w:val="00E75AED"/>
    <w:rsid w:val="00E81905"/>
    <w:rsid w:val="00EA2CB9"/>
    <w:rsid w:val="00EA324F"/>
    <w:rsid w:val="00EB5173"/>
    <w:rsid w:val="00EB7E60"/>
    <w:rsid w:val="00EC006F"/>
    <w:rsid w:val="00EC3BD2"/>
    <w:rsid w:val="00EC4BEF"/>
    <w:rsid w:val="00EE31C2"/>
    <w:rsid w:val="00EF0214"/>
    <w:rsid w:val="00F05C59"/>
    <w:rsid w:val="00F14148"/>
    <w:rsid w:val="00F37A01"/>
    <w:rsid w:val="00F37F9C"/>
    <w:rsid w:val="00F54392"/>
    <w:rsid w:val="00F66EA9"/>
    <w:rsid w:val="00F70591"/>
    <w:rsid w:val="00F93286"/>
    <w:rsid w:val="00F9495C"/>
    <w:rsid w:val="00F96CB6"/>
    <w:rsid w:val="00FB2C29"/>
    <w:rsid w:val="00FD795C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06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F062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F14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F1474"/>
  </w:style>
  <w:style w:type="paragraph" w:styleId="a5">
    <w:name w:val="footer"/>
    <w:basedOn w:val="a"/>
    <w:link w:val="Char1"/>
    <w:uiPriority w:val="99"/>
    <w:unhideWhenUsed/>
    <w:rsid w:val="002F14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F14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06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F062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F14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F1474"/>
  </w:style>
  <w:style w:type="paragraph" w:styleId="a5">
    <w:name w:val="footer"/>
    <w:basedOn w:val="a"/>
    <w:link w:val="Char1"/>
    <w:uiPriority w:val="99"/>
    <w:unhideWhenUsed/>
    <w:rsid w:val="002F14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F1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3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sung</dc:creator>
  <cp:lastModifiedBy>jskim</cp:lastModifiedBy>
  <cp:revision>2</cp:revision>
  <dcterms:created xsi:type="dcterms:W3CDTF">2013-06-05T07:11:00Z</dcterms:created>
  <dcterms:modified xsi:type="dcterms:W3CDTF">2013-06-05T07:11:00Z</dcterms:modified>
</cp:coreProperties>
</file>